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B1CE02" w14:textId="3A4E9A5C" w:rsidR="00E2256E" w:rsidRPr="000D5A42" w:rsidRDefault="00E2256E" w:rsidP="00E2256E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0D5A42">
        <w:rPr>
          <w:rFonts w:ascii="Times New Roman" w:hAnsi="Times New Roman"/>
          <w:b/>
          <w:sz w:val="24"/>
          <w:szCs w:val="24"/>
        </w:rPr>
        <w:t>Table S</w:t>
      </w:r>
      <w:r w:rsidR="00BA6667">
        <w:rPr>
          <w:rFonts w:ascii="Times New Roman" w:hAnsi="Times New Roman" w:hint="eastAsia"/>
          <w:b/>
          <w:sz w:val="24"/>
          <w:szCs w:val="24"/>
        </w:rPr>
        <w:t>7</w:t>
      </w:r>
      <w:r w:rsidRPr="000D5A42"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Hlk190528392"/>
      <w:r w:rsidRPr="000D5A42">
        <w:rPr>
          <w:rFonts w:ascii="Times New Roman" w:hAnsi="Times New Roman"/>
          <w:b/>
          <w:sz w:val="24"/>
          <w:szCs w:val="24"/>
        </w:rPr>
        <w:t xml:space="preserve">Likelihood ratio test (LRT) of the variable </w:t>
      </w:r>
      <w:r w:rsidRPr="000D5A42">
        <w:rPr>
          <w:rFonts w:ascii="Times New Roman" w:hAnsi="Times New Roman"/>
          <w:b/>
          <w:sz w:val="24"/>
          <w:szCs w:val="24"/>
        </w:rPr>
        <w:sym w:font="Symbol" w:char="F077"/>
      </w:r>
      <w:r w:rsidRPr="000D5A42">
        <w:rPr>
          <w:rFonts w:ascii="Times New Roman" w:hAnsi="Times New Roman"/>
          <w:b/>
          <w:sz w:val="24"/>
          <w:szCs w:val="24"/>
        </w:rPr>
        <w:t xml:space="preserve"> ratio under different models</w:t>
      </w:r>
      <w:bookmarkEnd w:id="0"/>
      <w:r w:rsidRPr="000D5A42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823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2565"/>
        <w:gridCol w:w="1843"/>
        <w:gridCol w:w="992"/>
        <w:gridCol w:w="1843"/>
      </w:tblGrid>
      <w:tr w:rsidR="00C36BCA" w:rsidRPr="008827DB" w14:paraId="5D3C06FE" w14:textId="77777777" w:rsidTr="00D952C9">
        <w:trPr>
          <w:trHeight w:val="315"/>
        </w:trPr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8F046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256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AD8F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omparison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D11CE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Δl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D0ED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BB358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C36BCA" w:rsidRPr="008827DB" w14:paraId="14F7B644" w14:textId="77777777" w:rsidTr="00D952C9">
        <w:trPr>
          <w:trHeight w:val="315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52632" w14:textId="5B85A6FF" w:rsidR="00C36BCA" w:rsidRPr="00CB711A" w:rsidRDefault="00B900A3" w:rsidP="00B900A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highlight w:val="yellow"/>
              </w:rPr>
            </w:pPr>
            <w:bookmarkStart w:id="1" w:name="_Hlk190463393"/>
            <w:r w:rsidRPr="00B900A3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atpB*</w:t>
            </w:r>
          </w:p>
        </w:tc>
        <w:tc>
          <w:tcPr>
            <w:tcW w:w="25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749E6" w14:textId="77777777" w:rsidR="00C36BCA" w:rsidRPr="00AC39A1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C39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 vs M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AA817" w14:textId="72492F7C" w:rsidR="00C36BCA" w:rsidRPr="00AC39A1" w:rsidRDefault="00DB7C06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.6769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F4249" w14:textId="77777777" w:rsidR="00C36BCA" w:rsidRPr="00AC39A1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C39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4ED2BF" w14:textId="45830D1D" w:rsidR="00C36BCA" w:rsidRPr="00AC39A1" w:rsidRDefault="008C7961" w:rsidP="00CB711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796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.54908e-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8C796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C36BCA" w:rsidRPr="008827DB" w14:paraId="6D06C814" w14:textId="77777777" w:rsidTr="00D952C9">
        <w:trPr>
          <w:trHeight w:val="315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18101D" w14:textId="77777777" w:rsidR="00C36BCA" w:rsidRPr="008827DB" w:rsidRDefault="00C36BCA" w:rsidP="00B900A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7C2F1853" w14:textId="77777777" w:rsidR="00C36BCA" w:rsidRPr="00AC39A1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C39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7 vs M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5C528A8" w14:textId="7CAF96CA" w:rsidR="00C36BCA" w:rsidRPr="00AC39A1" w:rsidRDefault="00CB711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C39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028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B57C49" w14:textId="77777777" w:rsidR="00C36BCA" w:rsidRPr="00AC39A1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C39A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86DF2C2" w14:textId="12CC5FC7" w:rsidR="00C36BCA" w:rsidRPr="00AC39A1" w:rsidRDefault="008C7961" w:rsidP="00CB711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796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.97638e-02</w:t>
            </w:r>
          </w:p>
        </w:tc>
      </w:tr>
      <w:tr w:rsidR="00C36BCA" w:rsidRPr="008827DB" w14:paraId="4332F84D" w14:textId="77777777" w:rsidTr="00D952C9">
        <w:trPr>
          <w:trHeight w:val="315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4FFED0D" w14:textId="69F49D3F" w:rsidR="00C36BCA" w:rsidRPr="008827DB" w:rsidRDefault="00B900A3" w:rsidP="00B900A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B900A3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cemA**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3935BAEE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 vs M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D510092" w14:textId="10869B07" w:rsidR="00C36BCA" w:rsidRPr="008827DB" w:rsidRDefault="00FA6AEF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.636</w:t>
            </w:r>
            <w:r w:rsidR="00C36BCA"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8FBF27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0A4F40A" w14:textId="5D51E884" w:rsidR="00C36BCA" w:rsidRPr="008827DB" w:rsidRDefault="008C7961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796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.08199e-03</w:t>
            </w:r>
          </w:p>
        </w:tc>
      </w:tr>
      <w:tr w:rsidR="00C36BCA" w:rsidRPr="008827DB" w14:paraId="074BB873" w14:textId="77777777" w:rsidTr="00D952C9">
        <w:trPr>
          <w:trHeight w:val="315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56C858E" w14:textId="77777777" w:rsidR="00C36BCA" w:rsidRPr="008827DB" w:rsidRDefault="00C36BCA" w:rsidP="00B900A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7F4C5B6B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7 vs M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F5C18F9" w14:textId="0CA6B82A" w:rsidR="00C36BCA" w:rsidRPr="008827DB" w:rsidRDefault="00FA6AEF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9.607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36E118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366515B" w14:textId="187BF1C8" w:rsidR="00C36BCA" w:rsidRPr="008827DB" w:rsidRDefault="008C7961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796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.19978e-03</w:t>
            </w:r>
          </w:p>
        </w:tc>
      </w:tr>
      <w:tr w:rsidR="00C36BCA" w:rsidRPr="008827DB" w14:paraId="0E92A9F9" w14:textId="77777777" w:rsidTr="00D952C9">
        <w:trPr>
          <w:trHeight w:val="315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EFC394" w14:textId="60E60FF7" w:rsidR="00C36BCA" w:rsidRPr="008827DB" w:rsidRDefault="00B900A3" w:rsidP="00B900A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B900A3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chlB**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4F2F009F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 vs M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937B757" w14:textId="7E5ABA4C" w:rsidR="00C36BCA" w:rsidRPr="008827DB" w:rsidRDefault="00FA6AEF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7.104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816DCE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55E5294" w14:textId="3E3D311A" w:rsidR="00C36BCA" w:rsidRPr="008827DB" w:rsidRDefault="008C7961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796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.76566e-09</w:t>
            </w:r>
          </w:p>
        </w:tc>
      </w:tr>
      <w:tr w:rsidR="00C36BCA" w:rsidRPr="008827DB" w14:paraId="761D5EBF" w14:textId="77777777" w:rsidTr="00D952C9">
        <w:trPr>
          <w:trHeight w:val="315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B8F5D65" w14:textId="77777777" w:rsidR="00C36BCA" w:rsidRPr="008827DB" w:rsidRDefault="00C36BCA" w:rsidP="00B900A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35FEBE6A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7 vs M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8DBB05E" w14:textId="0393872C" w:rsidR="00C36BCA" w:rsidRPr="008827DB" w:rsidRDefault="00FA6AEF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7.170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09C10A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43F93FE" w14:textId="6C45E2CD" w:rsidR="00C36BCA" w:rsidRPr="008827DB" w:rsidRDefault="008C7961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796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.48200e-09</w:t>
            </w:r>
          </w:p>
        </w:tc>
      </w:tr>
      <w:tr w:rsidR="00C36BCA" w:rsidRPr="008827DB" w14:paraId="47692030" w14:textId="77777777" w:rsidTr="00D952C9">
        <w:trPr>
          <w:trHeight w:val="315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FC8BFAB" w14:textId="01C6F056" w:rsidR="00C36BCA" w:rsidRPr="008827DB" w:rsidRDefault="00B900A3" w:rsidP="00B900A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B900A3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chlL*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336DEDBF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 vs M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467E13" w14:textId="5291A27A" w:rsidR="00C36BCA" w:rsidRPr="008827DB" w:rsidRDefault="00FA6AEF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.665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5F4F87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57AE9D3" w14:textId="63B42491" w:rsidR="00C36BCA" w:rsidRPr="008827DB" w:rsidRDefault="008C7961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796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.56916e-02</w:t>
            </w:r>
          </w:p>
        </w:tc>
      </w:tr>
      <w:tr w:rsidR="00C36BCA" w:rsidRPr="008827DB" w14:paraId="166E4F1D" w14:textId="77777777" w:rsidTr="00D952C9">
        <w:trPr>
          <w:trHeight w:val="315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704B7CB" w14:textId="77777777" w:rsidR="00C36BCA" w:rsidRPr="008827DB" w:rsidRDefault="00C36BCA" w:rsidP="00B900A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7B0B9EDD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7 vs M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DA865D" w14:textId="14E1B0E8" w:rsidR="00C36BCA" w:rsidRPr="008827DB" w:rsidRDefault="00FA6AEF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A6AEF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.972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615DD9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35A3348" w14:textId="116CB480" w:rsidR="00C36BCA" w:rsidRPr="008827DB" w:rsidRDefault="008C7961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796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.06128e-02</w:t>
            </w:r>
          </w:p>
        </w:tc>
      </w:tr>
      <w:tr w:rsidR="00C36BCA" w:rsidRPr="008827DB" w14:paraId="03A0E941" w14:textId="77777777" w:rsidTr="00D952C9">
        <w:trPr>
          <w:trHeight w:val="315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0DDCBFA" w14:textId="7B342720" w:rsidR="00C36BCA" w:rsidRPr="008827DB" w:rsidRDefault="00B900A3" w:rsidP="00B900A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B900A3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chlN**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77E6F163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 vs M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1C74C50" w14:textId="054C8D72" w:rsidR="00C36BCA" w:rsidRPr="008827DB" w:rsidRDefault="00FA6AEF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7.413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C781E4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1CEBFCC" w14:textId="27338EF8" w:rsidR="00C36BCA" w:rsidRPr="008827DB" w:rsidRDefault="008C7961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796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11501e-06</w:t>
            </w:r>
          </w:p>
        </w:tc>
      </w:tr>
      <w:tr w:rsidR="00C36BCA" w:rsidRPr="008827DB" w14:paraId="185F2432" w14:textId="77777777" w:rsidTr="00D952C9">
        <w:trPr>
          <w:trHeight w:val="315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F21048E" w14:textId="77777777" w:rsidR="00C36BCA" w:rsidRPr="008827DB" w:rsidRDefault="00C36BCA" w:rsidP="00B900A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40B8A04A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7 vs M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5EA1585" w14:textId="74240743" w:rsidR="00C36BCA" w:rsidRPr="008827DB" w:rsidRDefault="00FA6AEF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9.325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48529B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195BC21" w14:textId="4F23A972" w:rsidR="00C36BCA" w:rsidRPr="008827DB" w:rsidRDefault="008C7961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796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.28585e-07</w:t>
            </w:r>
          </w:p>
        </w:tc>
      </w:tr>
      <w:tr w:rsidR="00C36BCA" w:rsidRPr="008827DB" w14:paraId="42AEA379" w14:textId="77777777" w:rsidTr="00D952C9">
        <w:trPr>
          <w:trHeight w:val="315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4FC4ABD" w14:textId="32B4FD6A" w:rsidR="00C36BCA" w:rsidRPr="008827DB" w:rsidRDefault="00B900A3" w:rsidP="00B900A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B900A3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ndhB**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2DCBED75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 vs M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3616F35" w14:textId="489DC50B" w:rsidR="00C36BCA" w:rsidRPr="008827DB" w:rsidRDefault="00FA6AEF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9.40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F40597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B875AAE" w14:textId="7FAD986D" w:rsidR="00C36BCA" w:rsidRPr="008827DB" w:rsidRDefault="008C7961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796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.12781e-07</w:t>
            </w:r>
          </w:p>
        </w:tc>
      </w:tr>
      <w:tr w:rsidR="00C36BCA" w:rsidRPr="008827DB" w14:paraId="6AB75955" w14:textId="77777777" w:rsidTr="00D952C9">
        <w:trPr>
          <w:trHeight w:val="315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0C21FEA" w14:textId="77777777" w:rsidR="00C36BCA" w:rsidRPr="008827DB" w:rsidRDefault="00C36BCA" w:rsidP="00B900A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724F2E5E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7 vs M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2B2CE99" w14:textId="6B0063E1" w:rsidR="00C36BCA" w:rsidRPr="008827DB" w:rsidRDefault="00FA6AEF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9.410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ACA691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A7EBA20" w14:textId="3BD19005" w:rsidR="00C36BCA" w:rsidRPr="008827DB" w:rsidRDefault="008C7961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796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.10814e-07</w:t>
            </w:r>
          </w:p>
        </w:tc>
      </w:tr>
      <w:tr w:rsidR="00C36BCA" w:rsidRPr="008827DB" w14:paraId="6C624292" w14:textId="77777777" w:rsidTr="00D952C9">
        <w:trPr>
          <w:trHeight w:val="315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046B137" w14:textId="7483CB76" w:rsidR="00C36BCA" w:rsidRPr="008827DB" w:rsidRDefault="00B900A3" w:rsidP="00B900A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B900A3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petL**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130979E1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 vs M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D95599E" w14:textId="7BEA79A7" w:rsidR="00C36BCA" w:rsidRPr="008827DB" w:rsidRDefault="00FA6AEF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1.422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9BFB09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BFA4CD5" w14:textId="755D8F4B" w:rsidR="00C36BCA" w:rsidRPr="008827DB" w:rsidRDefault="008C7961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796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.30876e-03</w:t>
            </w:r>
          </w:p>
        </w:tc>
      </w:tr>
      <w:tr w:rsidR="00C36BCA" w:rsidRPr="008827DB" w14:paraId="38705735" w14:textId="77777777" w:rsidTr="00D952C9">
        <w:trPr>
          <w:trHeight w:val="315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0A0C7EA" w14:textId="77777777" w:rsidR="00C36BCA" w:rsidRPr="008827DB" w:rsidRDefault="00C36BCA" w:rsidP="00B900A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03220CA4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7 vs M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C4B9EA2" w14:textId="47923426" w:rsidR="00C36BCA" w:rsidRPr="008827DB" w:rsidRDefault="00FA6AEF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1.140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118965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7D09853" w14:textId="09D63B22" w:rsidR="00C36BCA" w:rsidRPr="008827DB" w:rsidRDefault="008C7961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796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.80984e-03</w:t>
            </w:r>
          </w:p>
        </w:tc>
      </w:tr>
      <w:tr w:rsidR="00C36BCA" w:rsidRPr="008827DB" w14:paraId="021B81DC" w14:textId="77777777" w:rsidTr="00D952C9">
        <w:trPr>
          <w:trHeight w:val="315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8CE68CA" w14:textId="4DC6F64D" w:rsidR="00C36BCA" w:rsidRPr="008827DB" w:rsidRDefault="00B900A3" w:rsidP="00B900A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B900A3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psbC*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3196F3BC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 vs M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71151C9" w14:textId="54137BF6" w:rsidR="00C36BCA" w:rsidRPr="008827DB" w:rsidRDefault="00FA6AEF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7.794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7B415E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9879994" w14:textId="2F0C7DED" w:rsidR="00C36BCA" w:rsidRPr="008827DB" w:rsidRDefault="008C7961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796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.02990e-02</w:t>
            </w:r>
          </w:p>
        </w:tc>
      </w:tr>
      <w:tr w:rsidR="00C36BCA" w:rsidRPr="008827DB" w14:paraId="72713495" w14:textId="77777777" w:rsidTr="00D952C9">
        <w:trPr>
          <w:trHeight w:val="315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4518626" w14:textId="77777777" w:rsidR="00C36BCA" w:rsidRPr="008827DB" w:rsidRDefault="00C36BCA" w:rsidP="00B900A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7694469B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7 vs M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165A152" w14:textId="6E011054" w:rsidR="00C36BCA" w:rsidRPr="008827DB" w:rsidRDefault="00FA6AEF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.983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EA87C1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A66BD19" w14:textId="430201FD" w:rsidR="00C36BCA" w:rsidRPr="008827DB" w:rsidRDefault="008C7961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796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12001e-02</w:t>
            </w:r>
          </w:p>
        </w:tc>
      </w:tr>
      <w:tr w:rsidR="00C36BCA" w:rsidRPr="008827DB" w14:paraId="0B3356E5" w14:textId="77777777" w:rsidTr="00D952C9">
        <w:trPr>
          <w:trHeight w:val="315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FB236C" w14:textId="693B3F05" w:rsidR="00C36BCA" w:rsidRPr="008827DB" w:rsidRDefault="00B900A3" w:rsidP="00B900A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B900A3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psbM*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6C8AEAA1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 vs M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8582132" w14:textId="7C1A5374" w:rsidR="00C36BCA" w:rsidRPr="008827DB" w:rsidRDefault="00FA6AEF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.537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FE34A2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E3610E7" w14:textId="048F9C06" w:rsidR="00C36BCA" w:rsidRPr="008827DB" w:rsidRDefault="008C7961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796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.80533e-02</w:t>
            </w:r>
          </w:p>
        </w:tc>
      </w:tr>
      <w:tr w:rsidR="00C36BCA" w:rsidRPr="008827DB" w14:paraId="6C4F2942" w14:textId="77777777" w:rsidTr="00D952C9">
        <w:trPr>
          <w:trHeight w:val="315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B995506" w14:textId="77777777" w:rsidR="00C36BCA" w:rsidRPr="008827DB" w:rsidRDefault="00C36BCA" w:rsidP="00B900A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545FAC1B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7 vs M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55A7B58" w14:textId="1ED98619" w:rsidR="00C36BCA" w:rsidRPr="008827DB" w:rsidRDefault="00FA6AEF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.623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3AE29F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D14A6C9" w14:textId="58EE5AB1" w:rsidR="00C36BCA" w:rsidRPr="008827DB" w:rsidRDefault="008C7961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796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.64448e-02</w:t>
            </w:r>
          </w:p>
        </w:tc>
      </w:tr>
      <w:tr w:rsidR="00C36BCA" w:rsidRPr="008827DB" w14:paraId="4398E1DF" w14:textId="77777777" w:rsidTr="00D952C9">
        <w:trPr>
          <w:trHeight w:val="315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EECAAE" w14:textId="3F641379" w:rsidR="00C36BCA" w:rsidRPr="008827DB" w:rsidRDefault="00B900A3" w:rsidP="00B900A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B900A3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rbcL*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6AE238DE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 vs M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3AC9DAE" w14:textId="2766038F" w:rsidR="00C36BCA" w:rsidRPr="008827DB" w:rsidRDefault="00FA6AEF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7.864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29C799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DDAF294" w14:textId="20274C85" w:rsidR="00C36BCA" w:rsidRPr="008827DB" w:rsidRDefault="008C7961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796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96035e-02</w:t>
            </w:r>
          </w:p>
        </w:tc>
      </w:tr>
      <w:tr w:rsidR="00C36BCA" w:rsidRPr="008827DB" w14:paraId="1C91EFF3" w14:textId="77777777" w:rsidTr="00D952C9">
        <w:trPr>
          <w:trHeight w:val="315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B1DF423" w14:textId="77777777" w:rsidR="00C36BCA" w:rsidRPr="008827DB" w:rsidRDefault="00C36BCA" w:rsidP="00B900A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272BD189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7 vs M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712410C" w14:textId="0D648EA3" w:rsidR="00C36BCA" w:rsidRPr="008827DB" w:rsidRDefault="00FA6AEF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8.520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563FC0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1D89325" w14:textId="4BDF7616" w:rsidR="00C36BCA" w:rsidRPr="008827DB" w:rsidRDefault="008C7961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796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.41188e-02</w:t>
            </w:r>
          </w:p>
        </w:tc>
      </w:tr>
      <w:tr w:rsidR="00C36BCA" w:rsidRPr="008827DB" w14:paraId="106E07B5" w14:textId="77777777" w:rsidTr="00D952C9">
        <w:trPr>
          <w:trHeight w:val="315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5AEFA59" w14:textId="0ACF11A9" w:rsidR="00C36BCA" w:rsidRPr="008827DB" w:rsidRDefault="00B900A3" w:rsidP="00B900A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B900A3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rpoB*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44C6DD3B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 vs M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C22036B" w14:textId="2643976F" w:rsidR="00C36BCA" w:rsidRPr="008827DB" w:rsidRDefault="00FA6AEF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.105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E9D152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810327F" w14:textId="1BF81837" w:rsidR="00C36BCA" w:rsidRPr="008827DB" w:rsidRDefault="008C7961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796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.72216e-02</w:t>
            </w:r>
          </w:p>
        </w:tc>
      </w:tr>
      <w:tr w:rsidR="00C36BCA" w:rsidRPr="008827DB" w14:paraId="39964A99" w14:textId="77777777" w:rsidTr="00D952C9">
        <w:trPr>
          <w:trHeight w:val="315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82A6EDD" w14:textId="77777777" w:rsidR="00C36BCA" w:rsidRPr="008827DB" w:rsidRDefault="00C36BCA" w:rsidP="00B900A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3EEBF265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7 vs M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CBEEBEC" w14:textId="60257297" w:rsidR="00C36BCA" w:rsidRPr="008827DB" w:rsidRDefault="00FA6AEF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6.64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6DB7C4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32FBDEE" w14:textId="4089E80F" w:rsidR="00C36BCA" w:rsidRPr="008827DB" w:rsidRDefault="008C7961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C796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3.61345e-02</w:t>
            </w:r>
          </w:p>
        </w:tc>
      </w:tr>
      <w:tr w:rsidR="00C36BCA" w:rsidRPr="008827DB" w14:paraId="31FE8129" w14:textId="77777777" w:rsidTr="00D952C9">
        <w:trPr>
          <w:trHeight w:val="315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B8A214" w14:textId="04ED0738" w:rsidR="00C36BCA" w:rsidRPr="008827DB" w:rsidRDefault="00B900A3" w:rsidP="00B900A3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B900A3">
              <w:rPr>
                <w:rFonts w:ascii="Times New Roman" w:hAnsi="Times New Roman" w:hint="eastAsia"/>
                <w:i/>
                <w:color w:val="000000"/>
                <w:kern w:val="0"/>
                <w:sz w:val="18"/>
                <w:szCs w:val="18"/>
              </w:rPr>
              <w:t>ycf1**</w:t>
            </w:r>
          </w:p>
        </w:tc>
        <w:tc>
          <w:tcPr>
            <w:tcW w:w="2565" w:type="dxa"/>
            <w:shd w:val="clear" w:color="auto" w:fill="auto"/>
            <w:noWrap/>
            <w:vAlign w:val="bottom"/>
            <w:hideMark/>
          </w:tcPr>
          <w:p w14:paraId="272EB295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1 vs M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585C563" w14:textId="3E52CDFF" w:rsidR="00C36BCA" w:rsidRPr="008827DB" w:rsidRDefault="00FA6AEF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76.360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F236D7" w14:textId="77777777" w:rsidR="00C36BCA" w:rsidRPr="008827DB" w:rsidRDefault="00C36BCA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22EA1B5" w14:textId="115F168C" w:rsidR="00C36BCA" w:rsidRPr="008827DB" w:rsidRDefault="00D952C9" w:rsidP="007776D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952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00000e-17</w:t>
            </w:r>
          </w:p>
        </w:tc>
      </w:tr>
      <w:bookmarkEnd w:id="1"/>
      <w:tr w:rsidR="00DD3121" w:rsidRPr="008827DB" w14:paraId="6E212B8A" w14:textId="77777777" w:rsidTr="00DD3121">
        <w:trPr>
          <w:trHeight w:val="315"/>
        </w:trPr>
        <w:tc>
          <w:tcPr>
            <w:tcW w:w="99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985480F" w14:textId="77777777" w:rsidR="00DD3121" w:rsidRPr="008827DB" w:rsidRDefault="00DD3121" w:rsidP="00DD3121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92A1FDF" w14:textId="010BAF14" w:rsidR="00DD3121" w:rsidRPr="008827DB" w:rsidRDefault="00DD3121" w:rsidP="00DD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7 vs M8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0157F3C" w14:textId="38483B8D" w:rsidR="00DD3121" w:rsidRPr="008827DB" w:rsidRDefault="00DD3121" w:rsidP="00DD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76.36392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3BEF6BD" w14:textId="46216D49" w:rsidR="00DD3121" w:rsidRPr="008827DB" w:rsidRDefault="00DD3121" w:rsidP="00DD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827D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00C979D" w14:textId="0B6A5F64" w:rsidR="00DD3121" w:rsidRPr="008827DB" w:rsidRDefault="00DD3121" w:rsidP="00DD312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952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00000e-17</w:t>
            </w:r>
          </w:p>
        </w:tc>
      </w:tr>
    </w:tbl>
    <w:p w14:paraId="09902E3E" w14:textId="77777777" w:rsidR="005E4D3D" w:rsidRDefault="005E4D3D" w:rsidP="00811DC7">
      <w:pPr>
        <w:rPr>
          <w:rFonts w:hint="eastAsia"/>
        </w:rPr>
      </w:pPr>
    </w:p>
    <w:sectPr w:rsidR="005E4D3D" w:rsidSect="00C36B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2A2260" w14:textId="77777777" w:rsidR="00D03A16" w:rsidRDefault="00D03A16" w:rsidP="00A04AED">
      <w:pPr>
        <w:rPr>
          <w:rFonts w:hint="eastAsia"/>
        </w:rPr>
      </w:pPr>
      <w:r>
        <w:separator/>
      </w:r>
    </w:p>
  </w:endnote>
  <w:endnote w:type="continuationSeparator" w:id="0">
    <w:p w14:paraId="53EC9C27" w14:textId="77777777" w:rsidR="00D03A16" w:rsidRDefault="00D03A16" w:rsidP="00A04AE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498F47" w14:textId="77777777" w:rsidR="00D03A16" w:rsidRDefault="00D03A16" w:rsidP="00A04AED">
      <w:pPr>
        <w:rPr>
          <w:rFonts w:hint="eastAsia"/>
        </w:rPr>
      </w:pPr>
      <w:r>
        <w:separator/>
      </w:r>
    </w:p>
  </w:footnote>
  <w:footnote w:type="continuationSeparator" w:id="0">
    <w:p w14:paraId="33FD5AA1" w14:textId="77777777" w:rsidR="00D03A16" w:rsidRDefault="00D03A16" w:rsidP="00A04AE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0" w:nlCheck="1" w:checkStyle="0"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1C6E"/>
    <w:rsid w:val="0000133D"/>
    <w:rsid w:val="0002749F"/>
    <w:rsid w:val="00086214"/>
    <w:rsid w:val="000B59AB"/>
    <w:rsid w:val="000D6851"/>
    <w:rsid w:val="00100F0D"/>
    <w:rsid w:val="00132A1B"/>
    <w:rsid w:val="00152EB2"/>
    <w:rsid w:val="001564E7"/>
    <w:rsid w:val="0015777E"/>
    <w:rsid w:val="001759AA"/>
    <w:rsid w:val="001B5B6D"/>
    <w:rsid w:val="001C22FF"/>
    <w:rsid w:val="00221C6E"/>
    <w:rsid w:val="00251A20"/>
    <w:rsid w:val="002633D2"/>
    <w:rsid w:val="00265A62"/>
    <w:rsid w:val="0028299F"/>
    <w:rsid w:val="002945B0"/>
    <w:rsid w:val="002D4D1D"/>
    <w:rsid w:val="002E326D"/>
    <w:rsid w:val="002E3DBF"/>
    <w:rsid w:val="002F6F54"/>
    <w:rsid w:val="003031DB"/>
    <w:rsid w:val="003127FC"/>
    <w:rsid w:val="00316F8E"/>
    <w:rsid w:val="003170EF"/>
    <w:rsid w:val="003276CD"/>
    <w:rsid w:val="00337A98"/>
    <w:rsid w:val="00341C26"/>
    <w:rsid w:val="003541A0"/>
    <w:rsid w:val="00365A0C"/>
    <w:rsid w:val="0039597A"/>
    <w:rsid w:val="003A6F99"/>
    <w:rsid w:val="003B0DF7"/>
    <w:rsid w:val="003B55CD"/>
    <w:rsid w:val="003F0C80"/>
    <w:rsid w:val="0040034C"/>
    <w:rsid w:val="0040508B"/>
    <w:rsid w:val="00426BCD"/>
    <w:rsid w:val="00442E15"/>
    <w:rsid w:val="0049260E"/>
    <w:rsid w:val="005065CB"/>
    <w:rsid w:val="00524313"/>
    <w:rsid w:val="00530933"/>
    <w:rsid w:val="00554256"/>
    <w:rsid w:val="005565E9"/>
    <w:rsid w:val="00587B64"/>
    <w:rsid w:val="005A5E12"/>
    <w:rsid w:val="005B11A0"/>
    <w:rsid w:val="005C6939"/>
    <w:rsid w:val="005E4D3D"/>
    <w:rsid w:val="005F5A86"/>
    <w:rsid w:val="005F693A"/>
    <w:rsid w:val="00655A3F"/>
    <w:rsid w:val="0067393E"/>
    <w:rsid w:val="00676CC5"/>
    <w:rsid w:val="0069778D"/>
    <w:rsid w:val="006C0512"/>
    <w:rsid w:val="006D6B0D"/>
    <w:rsid w:val="006E4A40"/>
    <w:rsid w:val="007278F1"/>
    <w:rsid w:val="00764DF0"/>
    <w:rsid w:val="00774C7D"/>
    <w:rsid w:val="00792018"/>
    <w:rsid w:val="007B3D80"/>
    <w:rsid w:val="007B79A0"/>
    <w:rsid w:val="007C7227"/>
    <w:rsid w:val="007C74A0"/>
    <w:rsid w:val="007D1F31"/>
    <w:rsid w:val="007E0198"/>
    <w:rsid w:val="00811DC7"/>
    <w:rsid w:val="008354C6"/>
    <w:rsid w:val="008527ED"/>
    <w:rsid w:val="00856A89"/>
    <w:rsid w:val="008622A5"/>
    <w:rsid w:val="0086383A"/>
    <w:rsid w:val="008640DB"/>
    <w:rsid w:val="00886769"/>
    <w:rsid w:val="008C7961"/>
    <w:rsid w:val="008D0822"/>
    <w:rsid w:val="008F7ACE"/>
    <w:rsid w:val="00927B1A"/>
    <w:rsid w:val="00931746"/>
    <w:rsid w:val="00950233"/>
    <w:rsid w:val="00976AF3"/>
    <w:rsid w:val="009829FE"/>
    <w:rsid w:val="009853BF"/>
    <w:rsid w:val="009D2020"/>
    <w:rsid w:val="009F5AE6"/>
    <w:rsid w:val="00A04AED"/>
    <w:rsid w:val="00A34393"/>
    <w:rsid w:val="00A3703B"/>
    <w:rsid w:val="00A60B39"/>
    <w:rsid w:val="00A8473A"/>
    <w:rsid w:val="00AA0E93"/>
    <w:rsid w:val="00AA262D"/>
    <w:rsid w:val="00AB0B63"/>
    <w:rsid w:val="00AC39A1"/>
    <w:rsid w:val="00B030FC"/>
    <w:rsid w:val="00B03BD9"/>
    <w:rsid w:val="00B04CF7"/>
    <w:rsid w:val="00B20AAE"/>
    <w:rsid w:val="00B346B3"/>
    <w:rsid w:val="00B531CA"/>
    <w:rsid w:val="00B60ECE"/>
    <w:rsid w:val="00B803A0"/>
    <w:rsid w:val="00B8545A"/>
    <w:rsid w:val="00B900A3"/>
    <w:rsid w:val="00BA5784"/>
    <w:rsid w:val="00BA6667"/>
    <w:rsid w:val="00BB3E24"/>
    <w:rsid w:val="00BE21DE"/>
    <w:rsid w:val="00C207BF"/>
    <w:rsid w:val="00C36BCA"/>
    <w:rsid w:val="00C4407B"/>
    <w:rsid w:val="00C45FB8"/>
    <w:rsid w:val="00C8423A"/>
    <w:rsid w:val="00C9558F"/>
    <w:rsid w:val="00CB350F"/>
    <w:rsid w:val="00CB6F4D"/>
    <w:rsid w:val="00CB711A"/>
    <w:rsid w:val="00CC505E"/>
    <w:rsid w:val="00CF29EF"/>
    <w:rsid w:val="00D03A16"/>
    <w:rsid w:val="00D27E52"/>
    <w:rsid w:val="00D51FC3"/>
    <w:rsid w:val="00D66ADA"/>
    <w:rsid w:val="00D729D3"/>
    <w:rsid w:val="00D828A8"/>
    <w:rsid w:val="00D952C9"/>
    <w:rsid w:val="00DB7C06"/>
    <w:rsid w:val="00DC67E6"/>
    <w:rsid w:val="00DD3121"/>
    <w:rsid w:val="00DF001A"/>
    <w:rsid w:val="00E002CF"/>
    <w:rsid w:val="00E2256E"/>
    <w:rsid w:val="00E3242A"/>
    <w:rsid w:val="00E34B2C"/>
    <w:rsid w:val="00E75990"/>
    <w:rsid w:val="00E93C81"/>
    <w:rsid w:val="00ED5332"/>
    <w:rsid w:val="00ED6350"/>
    <w:rsid w:val="00F1382C"/>
    <w:rsid w:val="00F204EB"/>
    <w:rsid w:val="00F20E2B"/>
    <w:rsid w:val="00F24CEF"/>
    <w:rsid w:val="00F51F33"/>
    <w:rsid w:val="00F666CC"/>
    <w:rsid w:val="00F713AE"/>
    <w:rsid w:val="00FA6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C9B84C"/>
  <w15:chartTrackingRefBased/>
  <w15:docId w15:val="{13810714-79B3-46E3-BAEE-31C7FDD00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4AE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4A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4A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4AE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4AED"/>
    <w:rPr>
      <w:sz w:val="18"/>
      <w:szCs w:val="18"/>
    </w:rPr>
  </w:style>
  <w:style w:type="paragraph" w:customStyle="1" w:styleId="MDPI41tablecaption">
    <w:name w:val="MDPI_4.1_table_caption"/>
    <w:basedOn w:val="a"/>
    <w:qFormat/>
    <w:rsid w:val="00C36BCA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67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2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7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6</TotalTime>
  <Pages>1</Pages>
  <Words>146</Words>
  <Characters>834</Characters>
  <Application>Microsoft Office Word</Application>
  <DocSecurity>0</DocSecurity>
  <Lines>6</Lines>
  <Paragraphs>1</Paragraphs>
  <ScaleCrop>false</ScaleCrop>
  <Company>china</Company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短息</dc:creator>
  <cp:keywords/>
  <dc:description/>
  <cp:lastModifiedBy>ruichen xiang</cp:lastModifiedBy>
  <cp:revision>7</cp:revision>
  <dcterms:created xsi:type="dcterms:W3CDTF">2025-02-14T08:18:00Z</dcterms:created>
  <dcterms:modified xsi:type="dcterms:W3CDTF">2025-03-20T08:44:00Z</dcterms:modified>
</cp:coreProperties>
</file>